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Mkatabulky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56"/>
      </w:tblGrid>
      <w:tr w:rsidR="001B69D1" w:rsidTr="001B69D1">
        <w:tc>
          <w:tcPr>
            <w:tcW w:w="9056" w:type="dxa"/>
          </w:tcPr>
          <w:p w:rsidR="001B69D1" w:rsidRDefault="001B69D1" w:rsidP="00B2091F">
            <w:pPr>
              <w:pStyle w:val="Normlnweb"/>
              <w:spacing w:before="0" w:beforeAutospacing="0" w:after="0" w:afterAutospacing="0" w:line="480" w:lineRule="auto"/>
              <w:rPr>
                <w:rFonts w:ascii="Arial" w:eastAsia="Calibri" w:hAnsi="Arial" w:cs="Arial"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ascii="Arial" w:eastAsia="Calibri" w:hAnsi="Arial" w:cs="Arial"/>
                <w:b/>
                <w:bCs/>
                <w:sz w:val="22"/>
                <w:szCs w:val="22"/>
                <w:lang w:val="en-US" w:eastAsia="en-US"/>
              </w:rPr>
              <w:t>S</w:t>
            </w:r>
            <w:r w:rsidR="003F5BF3">
              <w:rPr>
                <w:rFonts w:ascii="Arial" w:eastAsia="Calibri" w:hAnsi="Arial" w:cs="Arial"/>
                <w:b/>
                <w:bCs/>
                <w:sz w:val="22"/>
                <w:szCs w:val="22"/>
                <w:lang w:val="en-US" w:eastAsia="en-US"/>
              </w:rPr>
              <w:t>1 File:</w:t>
            </w:r>
            <w:bookmarkStart w:id="0" w:name="_GoBack"/>
            <w:bookmarkEnd w:id="0"/>
            <w:r>
              <w:rPr>
                <w:rFonts w:ascii="Arial" w:eastAsia="Calibri" w:hAnsi="Arial" w:cs="Arial"/>
                <w:b/>
                <w:bCs/>
                <w:sz w:val="22"/>
                <w:szCs w:val="22"/>
                <w:lang w:val="en-US" w:eastAsia="en-US"/>
              </w:rPr>
              <w:t xml:space="preserve"> </w:t>
            </w:r>
            <w:r w:rsidRPr="00774C43">
              <w:rPr>
                <w:rFonts w:ascii="Arial" w:eastAsia="Calibri" w:hAnsi="Arial" w:cs="Arial"/>
                <w:b/>
                <w:bCs/>
                <w:sz w:val="22"/>
                <w:szCs w:val="22"/>
                <w:lang w:val="en-US" w:eastAsia="en-US"/>
              </w:rPr>
              <w:t xml:space="preserve">Abbreviations: </w:t>
            </w:r>
          </w:p>
        </w:tc>
      </w:tr>
      <w:tr w:rsidR="001B69D1" w:rsidTr="001B69D1">
        <w:tc>
          <w:tcPr>
            <w:tcW w:w="9056" w:type="dxa"/>
          </w:tcPr>
          <w:p w:rsidR="001B69D1" w:rsidRDefault="001B69D1" w:rsidP="001B69D1">
            <w:pPr>
              <w:pStyle w:val="Normlnweb"/>
              <w:spacing w:before="0" w:beforeAutospacing="0" w:after="0" w:afterAutospacing="0" w:line="480" w:lineRule="auto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774C4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CM</w:t>
            </w:r>
            <w:r w:rsidRPr="00774C4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ab/>
              <w:t>contrast media</w:t>
            </w:r>
          </w:p>
          <w:p w:rsidR="001B69D1" w:rsidRPr="00774C43" w:rsidRDefault="001B69D1" w:rsidP="001B69D1">
            <w:pPr>
              <w:pStyle w:val="Normlnweb"/>
              <w:spacing w:before="0" w:beforeAutospacing="0" w:after="0" w:afterAutospacing="0" w:line="480" w:lineRule="auto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CNR</w:t>
            </w:r>
            <w: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ab/>
            </w:r>
            <w:r w:rsidRPr="00774C4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contrast-to-noise ratio</w:t>
            </w:r>
            <w:r w:rsidRPr="00774C4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br/>
              <w:t>CTA</w:t>
            </w:r>
            <w:r w:rsidRPr="00774C4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ab/>
              <w:t>computed tomographic angiography</w:t>
            </w:r>
            <w:r w:rsidRPr="00774C4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br/>
              <w:t>D</w:t>
            </w:r>
            <w:r w:rsidRPr="00774C43">
              <w:rPr>
                <w:rFonts w:ascii="Arial" w:eastAsia="Calibri" w:hAnsi="Arial" w:cs="Arial"/>
                <w:sz w:val="22"/>
                <w:szCs w:val="22"/>
                <w:vertAlign w:val="subscript"/>
                <w:lang w:val="en-US" w:eastAsia="en-US"/>
              </w:rPr>
              <w:t>A</w:t>
            </w:r>
            <w:r w:rsidRPr="00774C4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ab/>
              <w:t>effective diameter derived from aortic annulus area</w:t>
            </w:r>
            <w:r w:rsidRPr="00774C4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br/>
              <w:t>D</w:t>
            </w:r>
            <w:r w:rsidRPr="00774C43">
              <w:rPr>
                <w:rFonts w:ascii="Arial" w:eastAsia="Calibri" w:hAnsi="Arial" w:cs="Arial"/>
                <w:sz w:val="22"/>
                <w:szCs w:val="22"/>
                <w:vertAlign w:val="subscript"/>
                <w:lang w:val="en-US" w:eastAsia="en-US"/>
              </w:rPr>
              <w:t>P</w:t>
            </w:r>
            <w:r w:rsidRPr="00774C4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ab/>
              <w:t xml:space="preserve">effective diameter derived from aortic annulus perimeter </w:t>
            </w:r>
          </w:p>
          <w:p w:rsidR="001B69D1" w:rsidRPr="00774C43" w:rsidRDefault="001B69D1" w:rsidP="001B69D1">
            <w:pPr>
              <w:pStyle w:val="Normlnweb"/>
              <w:spacing w:before="0" w:beforeAutospacing="0" w:after="0" w:afterAutospacing="0" w:line="480" w:lineRule="auto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774C4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ESV</w:t>
            </w:r>
            <w:r w:rsidRPr="00774C4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ab/>
              <w:t xml:space="preserve">Edwards </w:t>
            </w:r>
            <w:proofErr w:type="spellStart"/>
            <w:r w:rsidRPr="00774C4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Sapien</w:t>
            </w:r>
            <w:proofErr w:type="spellEnd"/>
            <w:r w:rsidRPr="00774C4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 xml:space="preserve"> Valve</w:t>
            </w:r>
            <w:r w:rsidRPr="00774C4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br/>
              <w:t xml:space="preserve">HU </w:t>
            </w:r>
            <w:r w:rsidRPr="00774C4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ab/>
              <w:t>Hounsfield Units</w:t>
            </w:r>
          </w:p>
          <w:p w:rsidR="001B69D1" w:rsidRDefault="001B69D1" w:rsidP="001B69D1">
            <w:pPr>
              <w:pStyle w:val="Normlnweb"/>
              <w:spacing w:before="0" w:beforeAutospacing="0" w:after="0" w:afterAutospacing="0" w:line="480" w:lineRule="auto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774C4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IQ</w:t>
            </w:r>
            <w:r w:rsidRPr="00774C4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ab/>
              <w:t>image quality</w:t>
            </w:r>
            <w:r w:rsidRPr="00774C4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br/>
              <w:t>LOA</w:t>
            </w:r>
            <w:r w:rsidRPr="00774C4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ab/>
              <w:t>limits of agreement</w:t>
            </w:r>
          </w:p>
          <w:p w:rsidR="001B69D1" w:rsidRDefault="001B69D1" w:rsidP="001B69D1">
            <w:pPr>
              <w:pStyle w:val="Normlnweb"/>
              <w:spacing w:before="0" w:beforeAutospacing="0" w:after="0" w:afterAutospacing="0" w:line="480" w:lineRule="auto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DD7FC5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 xml:space="preserve">METC </w:t>
            </w:r>
            <w: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ab/>
            </w:r>
            <w:r w:rsidRPr="00DD7FC5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medical ethical research committee</w:t>
            </w:r>
            <w:r w:rsidRPr="00774C4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br/>
              <w:t>MCV</w:t>
            </w:r>
            <w:r w:rsidRPr="00774C4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ab/>
              <w:t>Medtronic Core Valve</w:t>
            </w:r>
          </w:p>
          <w:p w:rsidR="001B69D1" w:rsidRDefault="001B69D1" w:rsidP="001B69D1">
            <w:pPr>
              <w:pStyle w:val="Normlnweb"/>
              <w:spacing w:before="0" w:beforeAutospacing="0" w:after="0" w:afterAutospacing="0" w:line="480" w:lineRule="auto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774C4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 xml:space="preserve">MDCT </w:t>
            </w:r>
            <w:r w:rsidRPr="00774C4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ab/>
              <w:t>Multi-detector row computed tomograph</w:t>
            </w:r>
            <w: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y</w:t>
            </w:r>
          </w:p>
          <w:p w:rsidR="001B69D1" w:rsidRPr="00774C43" w:rsidRDefault="001B69D1" w:rsidP="001B69D1">
            <w:pPr>
              <w:pStyle w:val="Normlnweb"/>
              <w:spacing w:before="0" w:beforeAutospacing="0" w:after="0" w:afterAutospacing="0" w:line="480" w:lineRule="auto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ROI</w:t>
            </w:r>
            <w: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ab/>
            </w:r>
            <w:r w:rsidRPr="00774C4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region(s) of interest</w:t>
            </w:r>
            <w:r w:rsidRPr="00774C4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br/>
              <w:t>SCCT</w:t>
            </w:r>
            <w:r w:rsidRPr="00774C4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ab/>
              <w:t xml:space="preserve">Society of Cardiovascular Computed Tomography </w:t>
            </w:r>
          </w:p>
          <w:p w:rsidR="001B69D1" w:rsidRDefault="001B69D1" w:rsidP="001B69D1">
            <w:pPr>
              <w:pStyle w:val="Normlnweb"/>
              <w:spacing w:before="0" w:beforeAutospacing="0" w:after="0" w:afterAutospacing="0" w:line="480" w:lineRule="auto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774C4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SNR</w:t>
            </w:r>
            <w:r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ab/>
            </w:r>
            <w:r w:rsidRPr="00774C4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signal-to-noise ratio</w:t>
            </w:r>
          </w:p>
          <w:p w:rsidR="001B69D1" w:rsidRPr="001B69D1" w:rsidRDefault="001B69D1" w:rsidP="00B2091F">
            <w:pPr>
              <w:pStyle w:val="Normlnweb"/>
              <w:spacing w:before="0" w:beforeAutospacing="0" w:after="0" w:afterAutospacing="0" w:line="480" w:lineRule="auto"/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</w:pPr>
            <w:r w:rsidRPr="00774C4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>TAVI</w:t>
            </w:r>
            <w:r w:rsidRPr="00774C43">
              <w:rPr>
                <w:rFonts w:ascii="Arial" w:eastAsia="Calibri" w:hAnsi="Arial" w:cs="Arial"/>
                <w:sz w:val="22"/>
                <w:szCs w:val="22"/>
                <w:lang w:val="en-US" w:eastAsia="en-US"/>
              </w:rPr>
              <w:tab/>
              <w:t xml:space="preserve">Transcatheter aortic valve implantation </w:t>
            </w:r>
          </w:p>
        </w:tc>
      </w:tr>
    </w:tbl>
    <w:p w:rsidR="001B69D1" w:rsidRDefault="001B69D1" w:rsidP="00B2091F">
      <w:pPr>
        <w:pStyle w:val="Normlnweb"/>
        <w:spacing w:before="0" w:beforeAutospacing="0" w:after="0" w:afterAutospacing="0" w:line="480" w:lineRule="auto"/>
        <w:rPr>
          <w:rFonts w:ascii="Arial" w:eastAsia="Calibri" w:hAnsi="Arial" w:cs="Arial"/>
          <w:b/>
          <w:bCs/>
          <w:sz w:val="22"/>
          <w:szCs w:val="22"/>
          <w:lang w:val="en-US" w:eastAsia="en-US"/>
        </w:rPr>
      </w:pPr>
    </w:p>
    <w:p w:rsidR="001876AE" w:rsidRPr="00B2091F" w:rsidRDefault="003F5BF3">
      <w:pPr>
        <w:rPr>
          <w:lang w:val="en-US"/>
        </w:rPr>
      </w:pPr>
    </w:p>
    <w:sectPr w:rsidR="001876AE" w:rsidRPr="00B2091F" w:rsidSect="0059477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91F"/>
    <w:rsid w:val="001058EC"/>
    <w:rsid w:val="00110E22"/>
    <w:rsid w:val="00126EA0"/>
    <w:rsid w:val="001B69D1"/>
    <w:rsid w:val="001B7205"/>
    <w:rsid w:val="001B7CA5"/>
    <w:rsid w:val="00220F34"/>
    <w:rsid w:val="00236FAB"/>
    <w:rsid w:val="003817CA"/>
    <w:rsid w:val="003A255F"/>
    <w:rsid w:val="003F5BF3"/>
    <w:rsid w:val="005058D5"/>
    <w:rsid w:val="00594771"/>
    <w:rsid w:val="00656411"/>
    <w:rsid w:val="00690EAE"/>
    <w:rsid w:val="007D7462"/>
    <w:rsid w:val="00847D2A"/>
    <w:rsid w:val="008F3421"/>
    <w:rsid w:val="00995B73"/>
    <w:rsid w:val="009E60F3"/>
    <w:rsid w:val="009E6BB5"/>
    <w:rsid w:val="00A03918"/>
    <w:rsid w:val="00AE3E37"/>
    <w:rsid w:val="00B2091F"/>
    <w:rsid w:val="00B93CEB"/>
    <w:rsid w:val="00CF26F9"/>
    <w:rsid w:val="00D56661"/>
    <w:rsid w:val="00E41EB5"/>
    <w:rsid w:val="00F61EAE"/>
    <w:rsid w:val="00F767D1"/>
    <w:rsid w:val="00FB32C5"/>
    <w:rsid w:val="00FB3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C5C2F1"/>
  <w15:chartTrackingRefBased/>
  <w15:docId w15:val="{6A28D8A7-897D-3140-8834-D9FDA0942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Normlnweb">
    <w:name w:val="Normal (Web)"/>
    <w:basedOn w:val="Normln"/>
    <w:uiPriority w:val="99"/>
    <w:unhideWhenUsed/>
    <w:rsid w:val="00B2091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cs-CZ"/>
    </w:rPr>
  </w:style>
  <w:style w:type="table" w:styleId="Mkatabulky">
    <w:name w:val="Table Grid"/>
    <w:basedOn w:val="Normlntabulka"/>
    <w:uiPriority w:val="39"/>
    <w:rsid w:val="001B69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3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 Hore</dc:creator>
  <cp:keywords/>
  <dc:description/>
  <cp:lastModifiedBy>Barb Hore</cp:lastModifiedBy>
  <cp:revision>3</cp:revision>
  <dcterms:created xsi:type="dcterms:W3CDTF">2019-07-22T14:42:00Z</dcterms:created>
  <dcterms:modified xsi:type="dcterms:W3CDTF">2020-03-16T15:11:00Z</dcterms:modified>
</cp:coreProperties>
</file>